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DFF2B" w14:textId="5E88FE1C" w:rsidR="002445CE" w:rsidRPr="002445CE" w:rsidRDefault="002445CE" w:rsidP="002445CE">
      <w:pPr>
        <w:rPr>
          <w:rFonts w:ascii="Times New Roman" w:hAnsi="Times New Roman" w:cs="Times New Roman" w:hint="eastAsia"/>
          <w:b/>
          <w:sz w:val="22"/>
          <w:szCs w:val="22"/>
        </w:rPr>
      </w:pPr>
      <w:bookmarkStart w:id="0" w:name="OLE_LINK235"/>
      <w:bookmarkStart w:id="1" w:name="OLE_LINK236"/>
      <w:r w:rsidRPr="00863597">
        <w:rPr>
          <w:rFonts w:ascii="Times New Roman" w:hAnsi="Times New Roman" w:cs="Times New Roman"/>
          <w:b/>
          <w:sz w:val="22"/>
          <w:szCs w:val="22"/>
        </w:rPr>
        <w:t>Supplementary table</w:t>
      </w:r>
      <w:r>
        <w:rPr>
          <w:rFonts w:ascii="Times New Roman" w:hAnsi="Times New Roman" w:cs="Times New Roman"/>
          <w:b/>
          <w:sz w:val="22"/>
          <w:szCs w:val="22"/>
        </w:rPr>
        <w:t xml:space="preserve"> 1</w:t>
      </w:r>
      <w:bookmarkEnd w:id="0"/>
      <w:bookmarkEnd w:id="1"/>
      <w:r>
        <w:rPr>
          <w:rFonts w:ascii="Times New Roman" w:hAnsi="Times New Roman" w:cs="Times New Roman"/>
          <w:b/>
          <w:sz w:val="22"/>
          <w:szCs w:val="22"/>
        </w:rPr>
        <w:t xml:space="preserve"> T</w:t>
      </w:r>
      <w:r>
        <w:rPr>
          <w:rFonts w:ascii="Times New Roman" w:hAnsi="Times New Roman" w:cs="Times New Roman" w:hint="eastAsia"/>
          <w:b/>
          <w:sz w:val="22"/>
          <w:szCs w:val="22"/>
        </w:rPr>
        <w:t>h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  <w:szCs w:val="22"/>
        </w:rPr>
        <w:t>d</w:t>
      </w:r>
      <w:r w:rsidRPr="00863597">
        <w:rPr>
          <w:rFonts w:ascii="Times New Roman" w:hAnsi="Times New Roman" w:cs="Times New Roman"/>
          <w:b/>
          <w:sz w:val="22"/>
          <w:szCs w:val="22"/>
        </w:rPr>
        <w:t>ifferent genes were expressed in the hyperoxi</w:t>
      </w:r>
      <w:r>
        <w:rPr>
          <w:rFonts w:ascii="Times New Roman" w:hAnsi="Times New Roman" w:cs="Times New Roman" w:hint="eastAsia"/>
          <w:b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63597">
        <w:rPr>
          <w:rFonts w:ascii="Times New Roman" w:hAnsi="Times New Roman" w:cs="Times New Roman"/>
          <w:b/>
          <w:sz w:val="22"/>
          <w:szCs w:val="22"/>
        </w:rPr>
        <w:t>gro</w:t>
      </w:r>
      <w:r>
        <w:rPr>
          <w:rFonts w:ascii="Times New Roman" w:hAnsi="Times New Roman" w:cs="Times New Roman" w:hint="eastAsia"/>
          <w:b/>
          <w:sz w:val="22"/>
          <w:szCs w:val="22"/>
        </w:rPr>
        <w:t>up</w:t>
      </w:r>
      <w:r>
        <w:rPr>
          <w:rFonts w:ascii="Times New Roman" w:hAnsi="Times New Roman" w:cs="Times New Roman"/>
          <w:b/>
          <w:sz w:val="22"/>
          <w:szCs w:val="22"/>
        </w:rPr>
        <w:t xml:space="preserve"> and</w:t>
      </w:r>
      <w:r w:rsidRPr="002445C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63597">
        <w:rPr>
          <w:rFonts w:ascii="Times New Roman" w:hAnsi="Times New Roman" w:cs="Times New Roman"/>
          <w:b/>
          <w:sz w:val="22"/>
          <w:szCs w:val="22"/>
        </w:rPr>
        <w:t>hyperoxi</w:t>
      </w:r>
      <w:r>
        <w:rPr>
          <w:rFonts w:ascii="Times New Roman" w:hAnsi="Times New Roman" w:cs="Times New Roman" w:hint="eastAsia"/>
          <w:b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 xml:space="preserve"> with HBM-Exo </w:t>
      </w:r>
      <w:r>
        <w:rPr>
          <w:rFonts w:ascii="Times New Roman" w:hAnsi="Times New Roman" w:cs="Times New Roman" w:hint="eastAsia"/>
          <w:b/>
          <w:sz w:val="22"/>
          <w:szCs w:val="22"/>
        </w:rPr>
        <w:t>g</w:t>
      </w:r>
      <w:r>
        <w:rPr>
          <w:rFonts w:ascii="Times New Roman" w:hAnsi="Times New Roman" w:cs="Times New Roman"/>
          <w:b/>
          <w:sz w:val="22"/>
          <w:szCs w:val="22"/>
        </w:rPr>
        <w:t>roup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316"/>
        <w:gridCol w:w="1524"/>
        <w:gridCol w:w="2263"/>
        <w:gridCol w:w="2025"/>
        <w:gridCol w:w="1172"/>
      </w:tblGrid>
      <w:tr w:rsidR="002445CE" w:rsidRPr="001462CB" w14:paraId="44241C01" w14:textId="77777777" w:rsidTr="00567E6A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83E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</w:t>
            </w:r>
            <w:r w:rsidRPr="001462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F90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1462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 Nam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85BF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CD4C" w14:textId="77777777" w:rsidR="002445CE" w:rsidRPr="001462CB" w:rsidRDefault="002445CE" w:rsidP="00567E6A">
            <w:pPr>
              <w:widowControl/>
              <w:ind w:firstLineChars="350" w:firstLine="7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BF71" w14:textId="77777777" w:rsidR="002445CE" w:rsidRPr="001462CB" w:rsidRDefault="002445CE" w:rsidP="00567E6A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445CE" w:rsidRPr="001462CB" w14:paraId="474970C4" w14:textId="77777777" w:rsidTr="00567E6A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36EB" w14:textId="77777777" w:rsidR="002445CE" w:rsidRPr="001462CB" w:rsidRDefault="002445CE" w:rsidP="00567E6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A61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C1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859D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EEB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5CE" w:rsidRPr="001462CB" w14:paraId="4D7DD304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F6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7757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1AC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79775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E3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Z and LIM domain protein 5-lik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233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86408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FC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7E-35</w:t>
            </w:r>
          </w:p>
        </w:tc>
      </w:tr>
      <w:tr w:rsidR="002445CE" w:rsidRPr="001462CB" w14:paraId="50C7FEB5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7DA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05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98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n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6F0C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idging integrator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BA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39103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A29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E-06</w:t>
            </w:r>
          </w:p>
        </w:tc>
      </w:tr>
      <w:tr w:rsidR="002445CE" w:rsidRPr="001462CB" w14:paraId="184A2F8A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3E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714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8D9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B9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phronect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208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95244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D2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36325</w:t>
            </w:r>
          </w:p>
        </w:tc>
      </w:tr>
      <w:tr w:rsidR="002445CE" w:rsidRPr="001462CB" w14:paraId="55969584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30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187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1D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cd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6F8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spholipase C delta 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4F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83518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D5D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0E-05</w:t>
            </w:r>
          </w:p>
        </w:tc>
      </w:tr>
      <w:tr w:rsidR="002445CE" w:rsidRPr="001462CB" w14:paraId="00E0B8DE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A1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657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ADF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f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CA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L associated factor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053D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64438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E3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E-06</w:t>
            </w:r>
          </w:p>
        </w:tc>
      </w:tr>
      <w:tr w:rsidR="002445CE" w:rsidRPr="001462CB" w14:paraId="328F5A7D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D0D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602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29A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BF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jor facilitator superfamily domain containing 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01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7551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E3F8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E-05</w:t>
            </w:r>
          </w:p>
        </w:tc>
      </w:tr>
      <w:tr w:rsidR="002445CE" w:rsidRPr="001462CB" w14:paraId="53CA36B4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C7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640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AD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31640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278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haracterized LOC1031640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E0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7270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1DC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446</w:t>
            </w:r>
          </w:p>
        </w:tc>
      </w:tr>
      <w:tr w:rsidR="002445CE" w:rsidRPr="001462CB" w14:paraId="711B9BCF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85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7317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E4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o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98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droxyacid</w:t>
            </w:r>
            <w:proofErr w:type="spellEnd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xidase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83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7793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A8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17613</w:t>
            </w:r>
          </w:p>
        </w:tc>
      </w:tr>
      <w:tr w:rsidR="002445CE" w:rsidRPr="001462CB" w14:paraId="245D8EF8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69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05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8A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C2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on Willebrand facto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2C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6221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322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6029</w:t>
            </w:r>
          </w:p>
        </w:tc>
      </w:tr>
      <w:tr w:rsidR="002445CE" w:rsidRPr="001462CB" w14:paraId="5B165B9F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BBD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58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CB9D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2A9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rly growth response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3B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7850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9E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E-08</w:t>
            </w:r>
          </w:p>
        </w:tc>
      </w:tr>
      <w:tr w:rsidR="002445CE" w:rsidRPr="001462CB" w14:paraId="6214958D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CCA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83159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5F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1383159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86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60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6616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76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7591</w:t>
            </w:r>
          </w:p>
        </w:tc>
      </w:tr>
      <w:tr w:rsidR="002445CE" w:rsidRPr="001462CB" w14:paraId="7C905D80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345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770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995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797704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A0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inc finger protein 728-lik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99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0281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3B5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8674</w:t>
            </w:r>
          </w:p>
        </w:tc>
      </w:tr>
      <w:tr w:rsidR="002445CE" w:rsidRPr="001462CB" w14:paraId="0120D1F1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80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30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5A0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29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4A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osomal</w:t>
            </w:r>
            <w:proofErr w:type="spellEnd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in 29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CD2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6790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95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62144</w:t>
            </w:r>
          </w:p>
        </w:tc>
      </w:tr>
      <w:tr w:rsidR="002445CE" w:rsidRPr="001462CB" w14:paraId="554A0ED1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8E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80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6D0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ph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64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pase H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82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7725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7A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67404</w:t>
            </w:r>
          </w:p>
        </w:tc>
      </w:tr>
      <w:tr w:rsidR="002445CE" w:rsidRPr="001462CB" w14:paraId="303F679B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DA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36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4F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28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3C8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iled-coil domain containing 28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94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1344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66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71488</w:t>
            </w:r>
          </w:p>
        </w:tc>
      </w:tr>
      <w:tr w:rsidR="002445CE" w:rsidRPr="001462CB" w14:paraId="629A683A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BE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613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7B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316137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1CF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haracterized LOC10316137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33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6753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0E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0418</w:t>
            </w:r>
          </w:p>
        </w:tc>
      </w:tr>
      <w:tr w:rsidR="002445CE" w:rsidRPr="001462CB" w14:paraId="5D18A340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6B43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56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C4A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xs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94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khead</w:t>
            </w:r>
            <w:proofErr w:type="spellEnd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ox S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40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568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8E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E-06</w:t>
            </w:r>
          </w:p>
        </w:tc>
      </w:tr>
      <w:tr w:rsidR="002445CE" w:rsidRPr="001462CB" w14:paraId="4DA07337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CF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98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39F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4D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93A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3467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97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45602</w:t>
            </w:r>
          </w:p>
        </w:tc>
      </w:tr>
      <w:tr w:rsidR="002445CE" w:rsidRPr="001462CB" w14:paraId="62524972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C8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27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84B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12a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BC0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agen type XII alpha 1 cha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AC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0417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AA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4E-06</w:t>
            </w:r>
          </w:p>
        </w:tc>
      </w:tr>
      <w:tr w:rsidR="002445CE" w:rsidRPr="001462CB" w14:paraId="4FF7DF12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6C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87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B35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gl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BE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G1 like zinc finger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AF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8872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AE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6E-07</w:t>
            </w:r>
          </w:p>
        </w:tc>
      </w:tr>
      <w:tr w:rsidR="002445CE" w:rsidRPr="001462CB" w14:paraId="4D65E950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8B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34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DB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17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sin light chain 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D9B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9947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6E8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07</w:t>
            </w:r>
          </w:p>
        </w:tc>
      </w:tr>
      <w:tr w:rsidR="002445CE" w:rsidRPr="001462CB" w14:paraId="08AADA66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836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613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1A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f38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BD5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inc finger protein 38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37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1280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680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86576</w:t>
            </w:r>
          </w:p>
        </w:tc>
      </w:tr>
      <w:tr w:rsidR="002445CE" w:rsidRPr="001462CB" w14:paraId="238EFA23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17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409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F6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9C2A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33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5CE" w:rsidRPr="001462CB" w14:paraId="5B3AF561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C371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53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EC5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17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agile histidine tria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368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13196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802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7E-05</w:t>
            </w:r>
          </w:p>
        </w:tc>
      </w:tr>
      <w:tr w:rsidR="002445CE" w:rsidRPr="001462CB" w14:paraId="7C658135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F6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8352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CF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1383526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F5B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37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79088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605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8E-05</w:t>
            </w:r>
          </w:p>
        </w:tc>
      </w:tr>
      <w:tr w:rsidR="002445CE" w:rsidRPr="001462CB" w14:paraId="51453A5E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D4D3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704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52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22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072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membrane protein 2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4D1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44107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7196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62507</w:t>
            </w:r>
          </w:p>
        </w:tc>
      </w:tr>
      <w:tr w:rsidR="002445CE" w:rsidRPr="001462CB" w14:paraId="45B1493B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EC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633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278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316333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0D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haracterized LOC10316333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03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32214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55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E-11</w:t>
            </w:r>
          </w:p>
        </w:tc>
      </w:tr>
      <w:tr w:rsidR="002445CE" w:rsidRPr="001462CB" w14:paraId="515C252B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245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17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C0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oh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BF7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tonal </w:t>
            </w:r>
            <w:proofErr w:type="spellStart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 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A81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461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6A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E-07</w:t>
            </w:r>
          </w:p>
        </w:tc>
      </w:tr>
      <w:tr w:rsidR="002445CE" w:rsidRPr="001462CB" w14:paraId="0C5C158D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03D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07520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A65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6A8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rombospondin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F7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4137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BE73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22442</w:t>
            </w:r>
          </w:p>
        </w:tc>
      </w:tr>
      <w:tr w:rsidR="002445CE" w:rsidRPr="001462CB" w14:paraId="06C74E2B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88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688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0C9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5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D54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5B, member RAS oncogene fami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7CD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3862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2D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E-06</w:t>
            </w:r>
          </w:p>
        </w:tc>
      </w:tr>
      <w:tr w:rsidR="002445CE" w:rsidRPr="001462CB" w14:paraId="426BEB2B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7C99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515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D2A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E51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hibitor of DNA binding 3, HLH prote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F38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0108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05C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2E-62</w:t>
            </w:r>
          </w:p>
        </w:tc>
      </w:tr>
      <w:tr w:rsidR="002445CE" w:rsidRPr="001462CB" w14:paraId="3712291C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B0F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8320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749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138320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E0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18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7001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2422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16169</w:t>
            </w:r>
          </w:p>
        </w:tc>
      </w:tr>
      <w:tr w:rsidR="002445CE" w:rsidRPr="001462CB" w14:paraId="493E7DEA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B48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643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744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316433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AF0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haracterized LOC10316433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DDB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8335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E2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E-10</w:t>
            </w:r>
          </w:p>
        </w:tc>
      </w:tr>
      <w:tr w:rsidR="002445CE" w:rsidRPr="001462CB" w14:paraId="2904FDF2" w14:textId="77777777" w:rsidTr="00567E6A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4BE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6996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BF3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n4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E16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dium voltage-gated channel alpha subunit 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91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366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E04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E-08</w:t>
            </w:r>
          </w:p>
        </w:tc>
      </w:tr>
      <w:tr w:rsidR="002445CE" w:rsidRPr="001462CB" w14:paraId="3D407832" w14:textId="77777777" w:rsidTr="00567E6A">
        <w:trPr>
          <w:trHeight w:val="53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F31F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677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CDAB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F80E" w14:textId="77777777" w:rsidR="002445CE" w:rsidRPr="001462CB" w:rsidRDefault="002445CE" w:rsidP="00567E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4 molecul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1040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4312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0E97" w14:textId="77777777" w:rsidR="002445CE" w:rsidRPr="001462CB" w:rsidRDefault="002445CE" w:rsidP="00567E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15427</w:t>
            </w:r>
          </w:p>
        </w:tc>
      </w:tr>
    </w:tbl>
    <w:p w14:paraId="0A78AD5F" w14:textId="77777777" w:rsidR="002445CE" w:rsidRDefault="002445CE">
      <w:pPr>
        <w:rPr>
          <w:rFonts w:hint="eastAsia"/>
        </w:rPr>
      </w:pPr>
    </w:p>
    <w:sectPr w:rsidR="002445CE" w:rsidSect="000E2F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CC"/>
    <w:rsid w:val="00024300"/>
    <w:rsid w:val="00037DFD"/>
    <w:rsid w:val="0005647D"/>
    <w:rsid w:val="000830D1"/>
    <w:rsid w:val="0008444C"/>
    <w:rsid w:val="000917A1"/>
    <w:rsid w:val="00092916"/>
    <w:rsid w:val="000946B0"/>
    <w:rsid w:val="000971EB"/>
    <w:rsid w:val="000A2644"/>
    <w:rsid w:val="000A5B9B"/>
    <w:rsid w:val="000B0B51"/>
    <w:rsid w:val="000C08EB"/>
    <w:rsid w:val="000C2D0A"/>
    <w:rsid w:val="000C31BE"/>
    <w:rsid w:val="000C6F05"/>
    <w:rsid w:val="000D0E8B"/>
    <w:rsid w:val="000D14B1"/>
    <w:rsid w:val="000E02A8"/>
    <w:rsid w:val="000E2FE0"/>
    <w:rsid w:val="000E51C0"/>
    <w:rsid w:val="000E7FA3"/>
    <w:rsid w:val="000F3C6C"/>
    <w:rsid w:val="000F6950"/>
    <w:rsid w:val="00101A2B"/>
    <w:rsid w:val="00114650"/>
    <w:rsid w:val="001256F5"/>
    <w:rsid w:val="00137D91"/>
    <w:rsid w:val="001411B0"/>
    <w:rsid w:val="001436F8"/>
    <w:rsid w:val="001462CB"/>
    <w:rsid w:val="00153525"/>
    <w:rsid w:val="00156D07"/>
    <w:rsid w:val="001604BE"/>
    <w:rsid w:val="0016143A"/>
    <w:rsid w:val="001671D0"/>
    <w:rsid w:val="001827D7"/>
    <w:rsid w:val="00182D7E"/>
    <w:rsid w:val="001863F8"/>
    <w:rsid w:val="00186BD0"/>
    <w:rsid w:val="00196FA3"/>
    <w:rsid w:val="001A2EB5"/>
    <w:rsid w:val="001A4865"/>
    <w:rsid w:val="001A57A7"/>
    <w:rsid w:val="001A7A5E"/>
    <w:rsid w:val="001B019D"/>
    <w:rsid w:val="001B082C"/>
    <w:rsid w:val="001B0CCB"/>
    <w:rsid w:val="001C0D2D"/>
    <w:rsid w:val="001C1742"/>
    <w:rsid w:val="001C5E05"/>
    <w:rsid w:val="001D6907"/>
    <w:rsid w:val="001E20BB"/>
    <w:rsid w:val="001F1574"/>
    <w:rsid w:val="0020134B"/>
    <w:rsid w:val="00201FC5"/>
    <w:rsid w:val="0020481A"/>
    <w:rsid w:val="002053E6"/>
    <w:rsid w:val="0021076D"/>
    <w:rsid w:val="00212BA6"/>
    <w:rsid w:val="00221DFE"/>
    <w:rsid w:val="00222610"/>
    <w:rsid w:val="00230B90"/>
    <w:rsid w:val="002352ED"/>
    <w:rsid w:val="00236BEC"/>
    <w:rsid w:val="002442B5"/>
    <w:rsid w:val="002445CE"/>
    <w:rsid w:val="00244AE4"/>
    <w:rsid w:val="00253E53"/>
    <w:rsid w:val="002549DD"/>
    <w:rsid w:val="00255791"/>
    <w:rsid w:val="00255CE5"/>
    <w:rsid w:val="00261057"/>
    <w:rsid w:val="00261AAA"/>
    <w:rsid w:val="002633D0"/>
    <w:rsid w:val="00264610"/>
    <w:rsid w:val="00265F87"/>
    <w:rsid w:val="00271F60"/>
    <w:rsid w:val="00274A72"/>
    <w:rsid w:val="00280B52"/>
    <w:rsid w:val="00282DED"/>
    <w:rsid w:val="00283EEA"/>
    <w:rsid w:val="00284A41"/>
    <w:rsid w:val="00284BF8"/>
    <w:rsid w:val="00287158"/>
    <w:rsid w:val="00287C77"/>
    <w:rsid w:val="00292B41"/>
    <w:rsid w:val="002937A8"/>
    <w:rsid w:val="002A309D"/>
    <w:rsid w:val="002B23E4"/>
    <w:rsid w:val="002B67EE"/>
    <w:rsid w:val="002B7C95"/>
    <w:rsid w:val="002C3DA1"/>
    <w:rsid w:val="002C42A9"/>
    <w:rsid w:val="002C42AE"/>
    <w:rsid w:val="002C63D1"/>
    <w:rsid w:val="002D06FB"/>
    <w:rsid w:val="002E5733"/>
    <w:rsid w:val="002E7473"/>
    <w:rsid w:val="002F3DDF"/>
    <w:rsid w:val="002F469E"/>
    <w:rsid w:val="00306FF7"/>
    <w:rsid w:val="00315117"/>
    <w:rsid w:val="0032282F"/>
    <w:rsid w:val="00324EB8"/>
    <w:rsid w:val="003265DB"/>
    <w:rsid w:val="00327012"/>
    <w:rsid w:val="00336DEE"/>
    <w:rsid w:val="00341F12"/>
    <w:rsid w:val="00342673"/>
    <w:rsid w:val="00370609"/>
    <w:rsid w:val="00373DB6"/>
    <w:rsid w:val="0037411E"/>
    <w:rsid w:val="00376751"/>
    <w:rsid w:val="00376971"/>
    <w:rsid w:val="003817AC"/>
    <w:rsid w:val="0038629E"/>
    <w:rsid w:val="00392E4B"/>
    <w:rsid w:val="003A02B5"/>
    <w:rsid w:val="003A0B1C"/>
    <w:rsid w:val="003A2FFC"/>
    <w:rsid w:val="003A64ED"/>
    <w:rsid w:val="003B758C"/>
    <w:rsid w:val="003B7AB3"/>
    <w:rsid w:val="003C5914"/>
    <w:rsid w:val="003C7F94"/>
    <w:rsid w:val="003D251C"/>
    <w:rsid w:val="003D41EC"/>
    <w:rsid w:val="003D76FC"/>
    <w:rsid w:val="003E27C1"/>
    <w:rsid w:val="003E30D9"/>
    <w:rsid w:val="003E5A94"/>
    <w:rsid w:val="003F0DC2"/>
    <w:rsid w:val="003F510B"/>
    <w:rsid w:val="004115AA"/>
    <w:rsid w:val="00421476"/>
    <w:rsid w:val="00423A53"/>
    <w:rsid w:val="00423FEC"/>
    <w:rsid w:val="00432188"/>
    <w:rsid w:val="00437484"/>
    <w:rsid w:val="00441D14"/>
    <w:rsid w:val="004515D2"/>
    <w:rsid w:val="0045378E"/>
    <w:rsid w:val="004561AB"/>
    <w:rsid w:val="00456D55"/>
    <w:rsid w:val="004572CC"/>
    <w:rsid w:val="00457BB4"/>
    <w:rsid w:val="0046139C"/>
    <w:rsid w:val="004627C0"/>
    <w:rsid w:val="00465ECB"/>
    <w:rsid w:val="00466809"/>
    <w:rsid w:val="0047504C"/>
    <w:rsid w:val="00483B1D"/>
    <w:rsid w:val="004A163C"/>
    <w:rsid w:val="004A166B"/>
    <w:rsid w:val="004A44EC"/>
    <w:rsid w:val="004A53B6"/>
    <w:rsid w:val="004C2281"/>
    <w:rsid w:val="004E250D"/>
    <w:rsid w:val="004F4BCF"/>
    <w:rsid w:val="004F722D"/>
    <w:rsid w:val="004F75C0"/>
    <w:rsid w:val="005013A1"/>
    <w:rsid w:val="005015C2"/>
    <w:rsid w:val="005024A1"/>
    <w:rsid w:val="00504BDF"/>
    <w:rsid w:val="00512AEC"/>
    <w:rsid w:val="00517ECE"/>
    <w:rsid w:val="00521630"/>
    <w:rsid w:val="005240C8"/>
    <w:rsid w:val="00524172"/>
    <w:rsid w:val="00527085"/>
    <w:rsid w:val="00527F25"/>
    <w:rsid w:val="00527FE7"/>
    <w:rsid w:val="0056337D"/>
    <w:rsid w:val="005667F4"/>
    <w:rsid w:val="00567023"/>
    <w:rsid w:val="00573530"/>
    <w:rsid w:val="00573FA1"/>
    <w:rsid w:val="005748F0"/>
    <w:rsid w:val="00575504"/>
    <w:rsid w:val="00580F62"/>
    <w:rsid w:val="00582BD1"/>
    <w:rsid w:val="005843A3"/>
    <w:rsid w:val="00591A9E"/>
    <w:rsid w:val="005940A9"/>
    <w:rsid w:val="00594F48"/>
    <w:rsid w:val="005A0B4D"/>
    <w:rsid w:val="005A134E"/>
    <w:rsid w:val="005A3855"/>
    <w:rsid w:val="005A423A"/>
    <w:rsid w:val="005A6C87"/>
    <w:rsid w:val="005A79CD"/>
    <w:rsid w:val="005B0C9B"/>
    <w:rsid w:val="005B0EE5"/>
    <w:rsid w:val="005B38FF"/>
    <w:rsid w:val="005B67A5"/>
    <w:rsid w:val="005C14F3"/>
    <w:rsid w:val="005D2487"/>
    <w:rsid w:val="005D5FBC"/>
    <w:rsid w:val="005E0FE0"/>
    <w:rsid w:val="005E14CC"/>
    <w:rsid w:val="005E226F"/>
    <w:rsid w:val="005E326E"/>
    <w:rsid w:val="005E5548"/>
    <w:rsid w:val="005F422E"/>
    <w:rsid w:val="00600A02"/>
    <w:rsid w:val="00607A62"/>
    <w:rsid w:val="00611921"/>
    <w:rsid w:val="00615758"/>
    <w:rsid w:val="00623920"/>
    <w:rsid w:val="006250A6"/>
    <w:rsid w:val="006256E9"/>
    <w:rsid w:val="00632077"/>
    <w:rsid w:val="00633BD1"/>
    <w:rsid w:val="00647EB8"/>
    <w:rsid w:val="0065637C"/>
    <w:rsid w:val="00656955"/>
    <w:rsid w:val="00662184"/>
    <w:rsid w:val="00685E2F"/>
    <w:rsid w:val="006909CC"/>
    <w:rsid w:val="00694394"/>
    <w:rsid w:val="00695BA3"/>
    <w:rsid w:val="006B48FB"/>
    <w:rsid w:val="006B4DBD"/>
    <w:rsid w:val="006C1DA2"/>
    <w:rsid w:val="006C5F8E"/>
    <w:rsid w:val="006E19E3"/>
    <w:rsid w:val="006F26BD"/>
    <w:rsid w:val="006F2A60"/>
    <w:rsid w:val="00710380"/>
    <w:rsid w:val="00716162"/>
    <w:rsid w:val="0072351C"/>
    <w:rsid w:val="0072434C"/>
    <w:rsid w:val="00730272"/>
    <w:rsid w:val="00730628"/>
    <w:rsid w:val="0073094F"/>
    <w:rsid w:val="00730F00"/>
    <w:rsid w:val="00736CDB"/>
    <w:rsid w:val="007444D8"/>
    <w:rsid w:val="007465EA"/>
    <w:rsid w:val="00746ADC"/>
    <w:rsid w:val="00751D56"/>
    <w:rsid w:val="00774464"/>
    <w:rsid w:val="00780C88"/>
    <w:rsid w:val="007810C7"/>
    <w:rsid w:val="00782D08"/>
    <w:rsid w:val="007879BD"/>
    <w:rsid w:val="007927C9"/>
    <w:rsid w:val="00795022"/>
    <w:rsid w:val="007A7D77"/>
    <w:rsid w:val="007B2CA9"/>
    <w:rsid w:val="007B59EE"/>
    <w:rsid w:val="007C203D"/>
    <w:rsid w:val="007C34AF"/>
    <w:rsid w:val="007C71BA"/>
    <w:rsid w:val="007C7EC4"/>
    <w:rsid w:val="007D0592"/>
    <w:rsid w:val="007D0852"/>
    <w:rsid w:val="007D1189"/>
    <w:rsid w:val="007D323E"/>
    <w:rsid w:val="007D38ED"/>
    <w:rsid w:val="007F186D"/>
    <w:rsid w:val="007F68D6"/>
    <w:rsid w:val="008001DB"/>
    <w:rsid w:val="00805543"/>
    <w:rsid w:val="008121CC"/>
    <w:rsid w:val="00833067"/>
    <w:rsid w:val="00833200"/>
    <w:rsid w:val="00833C4F"/>
    <w:rsid w:val="0083501E"/>
    <w:rsid w:val="00837A5C"/>
    <w:rsid w:val="00840C41"/>
    <w:rsid w:val="008430DD"/>
    <w:rsid w:val="00843D67"/>
    <w:rsid w:val="008447BC"/>
    <w:rsid w:val="00845902"/>
    <w:rsid w:val="0085781E"/>
    <w:rsid w:val="00862701"/>
    <w:rsid w:val="00863630"/>
    <w:rsid w:val="0086568C"/>
    <w:rsid w:val="00873DEA"/>
    <w:rsid w:val="00874772"/>
    <w:rsid w:val="008748B3"/>
    <w:rsid w:val="00882802"/>
    <w:rsid w:val="008836C5"/>
    <w:rsid w:val="00887A70"/>
    <w:rsid w:val="0089390C"/>
    <w:rsid w:val="00894F85"/>
    <w:rsid w:val="008B6940"/>
    <w:rsid w:val="008C078C"/>
    <w:rsid w:val="008C1EA3"/>
    <w:rsid w:val="008C2694"/>
    <w:rsid w:val="008C3283"/>
    <w:rsid w:val="008C3412"/>
    <w:rsid w:val="008C6932"/>
    <w:rsid w:val="008D5BBF"/>
    <w:rsid w:val="008E557C"/>
    <w:rsid w:val="008F0EFC"/>
    <w:rsid w:val="009026F9"/>
    <w:rsid w:val="00902C6C"/>
    <w:rsid w:val="009244D8"/>
    <w:rsid w:val="00925039"/>
    <w:rsid w:val="0093191D"/>
    <w:rsid w:val="009335D7"/>
    <w:rsid w:val="00941571"/>
    <w:rsid w:val="0094197A"/>
    <w:rsid w:val="0094242D"/>
    <w:rsid w:val="0096369A"/>
    <w:rsid w:val="00967B53"/>
    <w:rsid w:val="00970E8C"/>
    <w:rsid w:val="0097439E"/>
    <w:rsid w:val="00977782"/>
    <w:rsid w:val="00984CD5"/>
    <w:rsid w:val="009876B1"/>
    <w:rsid w:val="00993AFD"/>
    <w:rsid w:val="009A1DAF"/>
    <w:rsid w:val="009A27C5"/>
    <w:rsid w:val="009B34FD"/>
    <w:rsid w:val="009C01CE"/>
    <w:rsid w:val="009C0EC5"/>
    <w:rsid w:val="009D07CB"/>
    <w:rsid w:val="009E16EB"/>
    <w:rsid w:val="009E2E78"/>
    <w:rsid w:val="009E4E70"/>
    <w:rsid w:val="009E7F82"/>
    <w:rsid w:val="009F182E"/>
    <w:rsid w:val="009F5AE3"/>
    <w:rsid w:val="009F7D7F"/>
    <w:rsid w:val="00A065A8"/>
    <w:rsid w:val="00A12B6B"/>
    <w:rsid w:val="00A212DF"/>
    <w:rsid w:val="00A26014"/>
    <w:rsid w:val="00A26683"/>
    <w:rsid w:val="00A27226"/>
    <w:rsid w:val="00A31FB3"/>
    <w:rsid w:val="00A61720"/>
    <w:rsid w:val="00A774AC"/>
    <w:rsid w:val="00A83688"/>
    <w:rsid w:val="00A83EA1"/>
    <w:rsid w:val="00A84D2E"/>
    <w:rsid w:val="00A97E90"/>
    <w:rsid w:val="00AA0E6D"/>
    <w:rsid w:val="00AA1812"/>
    <w:rsid w:val="00AA6A5D"/>
    <w:rsid w:val="00AB097C"/>
    <w:rsid w:val="00AB2524"/>
    <w:rsid w:val="00AB6AE9"/>
    <w:rsid w:val="00AC0009"/>
    <w:rsid w:val="00AC0535"/>
    <w:rsid w:val="00AC11AA"/>
    <w:rsid w:val="00AC477A"/>
    <w:rsid w:val="00AD1A0E"/>
    <w:rsid w:val="00AD4AB2"/>
    <w:rsid w:val="00AD721E"/>
    <w:rsid w:val="00AE5082"/>
    <w:rsid w:val="00AE62A9"/>
    <w:rsid w:val="00AE796B"/>
    <w:rsid w:val="00AF1E3F"/>
    <w:rsid w:val="00AF48D8"/>
    <w:rsid w:val="00AF4CF3"/>
    <w:rsid w:val="00B02983"/>
    <w:rsid w:val="00B03962"/>
    <w:rsid w:val="00B06BA3"/>
    <w:rsid w:val="00B13915"/>
    <w:rsid w:val="00B15ACC"/>
    <w:rsid w:val="00B24341"/>
    <w:rsid w:val="00B3563C"/>
    <w:rsid w:val="00B42020"/>
    <w:rsid w:val="00B62496"/>
    <w:rsid w:val="00B635B7"/>
    <w:rsid w:val="00B715A2"/>
    <w:rsid w:val="00B74F2A"/>
    <w:rsid w:val="00B80D84"/>
    <w:rsid w:val="00B82338"/>
    <w:rsid w:val="00B9151C"/>
    <w:rsid w:val="00B91692"/>
    <w:rsid w:val="00BA01CE"/>
    <w:rsid w:val="00BA0AB9"/>
    <w:rsid w:val="00BA2DAC"/>
    <w:rsid w:val="00BA3673"/>
    <w:rsid w:val="00BA3C44"/>
    <w:rsid w:val="00BA5BE1"/>
    <w:rsid w:val="00BB0950"/>
    <w:rsid w:val="00BB3CDA"/>
    <w:rsid w:val="00BB6B65"/>
    <w:rsid w:val="00BC2ECF"/>
    <w:rsid w:val="00BC3613"/>
    <w:rsid w:val="00BC7EBE"/>
    <w:rsid w:val="00BD6592"/>
    <w:rsid w:val="00BE44BF"/>
    <w:rsid w:val="00BE6CA0"/>
    <w:rsid w:val="00BE75B6"/>
    <w:rsid w:val="00BF0BCD"/>
    <w:rsid w:val="00BF18E0"/>
    <w:rsid w:val="00C04FD7"/>
    <w:rsid w:val="00C06625"/>
    <w:rsid w:val="00C07109"/>
    <w:rsid w:val="00C0742A"/>
    <w:rsid w:val="00C32D1A"/>
    <w:rsid w:val="00C35926"/>
    <w:rsid w:val="00C41A40"/>
    <w:rsid w:val="00C42FB9"/>
    <w:rsid w:val="00C438A1"/>
    <w:rsid w:val="00C43AC1"/>
    <w:rsid w:val="00C464C5"/>
    <w:rsid w:val="00C67126"/>
    <w:rsid w:val="00C75D9E"/>
    <w:rsid w:val="00C76361"/>
    <w:rsid w:val="00C763C4"/>
    <w:rsid w:val="00C80A81"/>
    <w:rsid w:val="00C822EF"/>
    <w:rsid w:val="00C8305C"/>
    <w:rsid w:val="00C8332B"/>
    <w:rsid w:val="00C83702"/>
    <w:rsid w:val="00C84179"/>
    <w:rsid w:val="00C84520"/>
    <w:rsid w:val="00C85F95"/>
    <w:rsid w:val="00C92F52"/>
    <w:rsid w:val="00C96C0E"/>
    <w:rsid w:val="00CA564C"/>
    <w:rsid w:val="00CA5FFF"/>
    <w:rsid w:val="00CB1981"/>
    <w:rsid w:val="00CB4D54"/>
    <w:rsid w:val="00CB69E8"/>
    <w:rsid w:val="00CC4D8F"/>
    <w:rsid w:val="00CD1482"/>
    <w:rsid w:val="00CD2D8D"/>
    <w:rsid w:val="00CE28D3"/>
    <w:rsid w:val="00CE3653"/>
    <w:rsid w:val="00CF0345"/>
    <w:rsid w:val="00CF2388"/>
    <w:rsid w:val="00CF46BC"/>
    <w:rsid w:val="00CF62E5"/>
    <w:rsid w:val="00D00237"/>
    <w:rsid w:val="00D02292"/>
    <w:rsid w:val="00D1193D"/>
    <w:rsid w:val="00D13073"/>
    <w:rsid w:val="00D17287"/>
    <w:rsid w:val="00D20A9C"/>
    <w:rsid w:val="00D24FF8"/>
    <w:rsid w:val="00D41C39"/>
    <w:rsid w:val="00D41D85"/>
    <w:rsid w:val="00D422DF"/>
    <w:rsid w:val="00D53F0B"/>
    <w:rsid w:val="00D57FCB"/>
    <w:rsid w:val="00D624E2"/>
    <w:rsid w:val="00D6384F"/>
    <w:rsid w:val="00D65F2E"/>
    <w:rsid w:val="00D73060"/>
    <w:rsid w:val="00D7655B"/>
    <w:rsid w:val="00D772FD"/>
    <w:rsid w:val="00D83166"/>
    <w:rsid w:val="00D8332B"/>
    <w:rsid w:val="00D86026"/>
    <w:rsid w:val="00D8673C"/>
    <w:rsid w:val="00D902AB"/>
    <w:rsid w:val="00D910ED"/>
    <w:rsid w:val="00D9666B"/>
    <w:rsid w:val="00DB7EAB"/>
    <w:rsid w:val="00DC0BEC"/>
    <w:rsid w:val="00DC1DAC"/>
    <w:rsid w:val="00DC2B84"/>
    <w:rsid w:val="00DD202C"/>
    <w:rsid w:val="00DD3A75"/>
    <w:rsid w:val="00DD511A"/>
    <w:rsid w:val="00DD6287"/>
    <w:rsid w:val="00DE05CC"/>
    <w:rsid w:val="00DF1FF0"/>
    <w:rsid w:val="00DF2C6A"/>
    <w:rsid w:val="00DF4C7F"/>
    <w:rsid w:val="00E0087B"/>
    <w:rsid w:val="00E12A77"/>
    <w:rsid w:val="00E178CB"/>
    <w:rsid w:val="00E236EB"/>
    <w:rsid w:val="00E37B8C"/>
    <w:rsid w:val="00E407DC"/>
    <w:rsid w:val="00E6096E"/>
    <w:rsid w:val="00E64221"/>
    <w:rsid w:val="00E6535C"/>
    <w:rsid w:val="00E65579"/>
    <w:rsid w:val="00E70DB6"/>
    <w:rsid w:val="00E70E0F"/>
    <w:rsid w:val="00E71632"/>
    <w:rsid w:val="00E7191A"/>
    <w:rsid w:val="00E80775"/>
    <w:rsid w:val="00E81E38"/>
    <w:rsid w:val="00E86495"/>
    <w:rsid w:val="00E87E83"/>
    <w:rsid w:val="00E95A72"/>
    <w:rsid w:val="00EA2CF6"/>
    <w:rsid w:val="00EB043E"/>
    <w:rsid w:val="00EB27F3"/>
    <w:rsid w:val="00EC4307"/>
    <w:rsid w:val="00EC61AD"/>
    <w:rsid w:val="00ED3684"/>
    <w:rsid w:val="00ED5126"/>
    <w:rsid w:val="00ED5B7F"/>
    <w:rsid w:val="00ED6CAA"/>
    <w:rsid w:val="00ED77E2"/>
    <w:rsid w:val="00ED7DE4"/>
    <w:rsid w:val="00EE4BE8"/>
    <w:rsid w:val="00EE5758"/>
    <w:rsid w:val="00EF5A3B"/>
    <w:rsid w:val="00F05117"/>
    <w:rsid w:val="00F173E5"/>
    <w:rsid w:val="00F246D9"/>
    <w:rsid w:val="00F25B6D"/>
    <w:rsid w:val="00F30B48"/>
    <w:rsid w:val="00F32B88"/>
    <w:rsid w:val="00F42906"/>
    <w:rsid w:val="00F46020"/>
    <w:rsid w:val="00F63865"/>
    <w:rsid w:val="00F652AF"/>
    <w:rsid w:val="00F6576F"/>
    <w:rsid w:val="00F73C0D"/>
    <w:rsid w:val="00F77AAC"/>
    <w:rsid w:val="00F918C6"/>
    <w:rsid w:val="00F950A4"/>
    <w:rsid w:val="00FA05E3"/>
    <w:rsid w:val="00FA53E5"/>
    <w:rsid w:val="00FB1247"/>
    <w:rsid w:val="00FB4011"/>
    <w:rsid w:val="00FC06FD"/>
    <w:rsid w:val="00FC0780"/>
    <w:rsid w:val="00FC2729"/>
    <w:rsid w:val="00FD13F7"/>
    <w:rsid w:val="00FD1888"/>
    <w:rsid w:val="00FD419C"/>
    <w:rsid w:val="00FD5050"/>
    <w:rsid w:val="00FF6E4E"/>
    <w:rsid w:val="00FF732A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AC0BC"/>
  <w15:chartTrackingRefBased/>
  <w15:docId w15:val="{CC34E618-9970-974D-A686-85EC3BC36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1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2731015982@qq.com</cp:lastModifiedBy>
  <cp:revision>3</cp:revision>
  <dcterms:created xsi:type="dcterms:W3CDTF">2020-11-17T06:20:00Z</dcterms:created>
  <dcterms:modified xsi:type="dcterms:W3CDTF">2022-02-27T02:21:00Z</dcterms:modified>
</cp:coreProperties>
</file>